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E78A9" w14:textId="77777777" w:rsidR="00823534" w:rsidRDefault="00823534" w:rsidP="00823534">
      <w:pPr>
        <w:rPr>
          <w:rFonts w:ascii="Times New Roman" w:eastAsia="SimSun" w:hAnsi="Times New Roman" w:cs="Times New Roman"/>
          <w:sz w:val="24"/>
          <w:szCs w:val="24"/>
        </w:rPr>
      </w:pPr>
      <w:r w:rsidRPr="006E2BFE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S1 </w:t>
      </w:r>
      <w:r w:rsidRPr="006E2BFE">
        <w:rPr>
          <w:rFonts w:ascii="Times New Roman" w:eastAsia="SimSun" w:hAnsi="Times New Roman" w:cs="Times New Roman"/>
          <w:sz w:val="24"/>
          <w:szCs w:val="24"/>
        </w:rPr>
        <w:t>Quality assessment of the cohort studies</w:t>
      </w:r>
    </w:p>
    <w:p w14:paraId="1CF6290E" w14:textId="4C17933E" w:rsidR="009E0E5D" w:rsidRPr="00823534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3F787EDA" w14:textId="4D6992BE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662F5179" w14:textId="2AC8A5D4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1"/>
        <w:tblpPr w:leftFromText="180" w:rightFromText="180" w:vertAnchor="page" w:horzAnchor="margin" w:tblpXSpec="center" w:tblpY="2678"/>
        <w:tblW w:w="182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1985"/>
        <w:gridCol w:w="1831"/>
        <w:gridCol w:w="1701"/>
        <w:gridCol w:w="2268"/>
        <w:gridCol w:w="1701"/>
        <w:gridCol w:w="1701"/>
        <w:gridCol w:w="1701"/>
        <w:gridCol w:w="851"/>
      </w:tblGrid>
      <w:tr w:rsidR="00823534" w:rsidRPr="00864482" w14:paraId="0CDB98BC" w14:textId="77777777" w:rsidTr="004D5CF5">
        <w:tc>
          <w:tcPr>
            <w:tcW w:w="2268" w:type="dxa"/>
            <w:vAlign w:val="center"/>
          </w:tcPr>
          <w:p w14:paraId="1801B53C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9380790"/>
            <w:r w:rsidRPr="00864482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268" w:type="dxa"/>
            <w:vAlign w:val="center"/>
          </w:tcPr>
          <w:p w14:paraId="14926CCE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/>
                <w:sz w:val="24"/>
                <w:szCs w:val="24"/>
              </w:rPr>
              <w:t>Representativeness of the exposed cohort</w:t>
            </w:r>
          </w:p>
        </w:tc>
        <w:tc>
          <w:tcPr>
            <w:tcW w:w="1985" w:type="dxa"/>
            <w:vAlign w:val="center"/>
          </w:tcPr>
          <w:p w14:paraId="5064E28B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/>
                <w:sz w:val="24"/>
                <w:szCs w:val="24"/>
              </w:rPr>
              <w:t xml:space="preserve">Selection of the </w:t>
            </w:r>
            <w:r w:rsidRPr="00864482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864482">
              <w:rPr>
                <w:rFonts w:ascii="Times New Roman" w:hAnsi="Times New Roman" w:cs="Times New Roman"/>
                <w:sz w:val="24"/>
                <w:szCs w:val="24"/>
              </w:rPr>
              <w:t>on-exposed cohort</w:t>
            </w:r>
          </w:p>
        </w:tc>
        <w:tc>
          <w:tcPr>
            <w:tcW w:w="1831" w:type="dxa"/>
            <w:vAlign w:val="center"/>
          </w:tcPr>
          <w:p w14:paraId="4953C1D1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certainment of exposure</w:t>
            </w:r>
          </w:p>
          <w:p w14:paraId="2D3F482B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FC059E8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come of interest was not present at start of study</w:t>
            </w:r>
          </w:p>
        </w:tc>
        <w:tc>
          <w:tcPr>
            <w:tcW w:w="2268" w:type="dxa"/>
            <w:vAlign w:val="center"/>
          </w:tcPr>
          <w:p w14:paraId="414613A4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rability of cohorts on the basis of the design or analysis</w:t>
            </w:r>
          </w:p>
        </w:tc>
        <w:tc>
          <w:tcPr>
            <w:tcW w:w="1701" w:type="dxa"/>
            <w:vAlign w:val="center"/>
          </w:tcPr>
          <w:p w14:paraId="386C45E2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essment of outcome</w:t>
            </w:r>
          </w:p>
          <w:p w14:paraId="2CC1B7A2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EAE9519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/>
                <w:sz w:val="24"/>
                <w:szCs w:val="24"/>
              </w:rPr>
              <w:t>Follow-up long enough for outcomes to occur</w:t>
            </w:r>
          </w:p>
        </w:tc>
        <w:tc>
          <w:tcPr>
            <w:tcW w:w="1701" w:type="dxa"/>
            <w:vAlign w:val="center"/>
          </w:tcPr>
          <w:p w14:paraId="2A9AB25B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quacy of follow-up of cohorts</w:t>
            </w:r>
          </w:p>
          <w:p w14:paraId="0BB91179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55DFFC36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44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</w:tr>
      <w:tr w:rsidR="00823534" w:rsidRPr="00864482" w14:paraId="5210F3BF" w14:textId="77777777" w:rsidTr="004D5CF5">
        <w:tc>
          <w:tcPr>
            <w:tcW w:w="2268" w:type="dxa"/>
            <w:tcBorders>
              <w:bottom w:val="nil"/>
            </w:tcBorders>
            <w:vAlign w:val="center"/>
          </w:tcPr>
          <w:p w14:paraId="5F7F1419" w14:textId="77777777" w:rsidR="00823534" w:rsidRPr="00864482" w:rsidRDefault="00823534" w:rsidP="004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64482">
              <w:rPr>
                <w:rFonts w:ascii="Times New Roman" w:hAnsi="Times New Roman" w:cs="Times New Roman"/>
                <w:sz w:val="24"/>
                <w:szCs w:val="24"/>
              </w:rPr>
              <w:t>Nosov</w:t>
            </w:r>
            <w:proofErr w:type="spellEnd"/>
            <w:r w:rsidRPr="00864482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  <w:r w:rsidRPr="008644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932FEF1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246B20B2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831" w:type="dxa"/>
            <w:tcBorders>
              <w:bottom w:val="nil"/>
            </w:tcBorders>
            <w:vAlign w:val="center"/>
          </w:tcPr>
          <w:p w14:paraId="3CD20888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09E2844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E7B90E5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★★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5727303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2B3216B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D15CBDB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83A5D0F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</w:p>
        </w:tc>
      </w:tr>
      <w:tr w:rsidR="00823534" w:rsidRPr="00864482" w14:paraId="1BB5C4C5" w14:textId="77777777" w:rsidTr="004D5CF5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F63C46B" w14:textId="77777777" w:rsidR="00823534" w:rsidRPr="00864482" w:rsidRDefault="00823534" w:rsidP="004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/>
                <w:sz w:val="24"/>
                <w:szCs w:val="24"/>
              </w:rPr>
              <w:t>Fujita N et al., 2017</w:t>
            </w:r>
            <w:r w:rsidRPr="008644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733B80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CBE7671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51D297D4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17847F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C42C5DD" w14:textId="414B8F2A" w:rsidR="00823534" w:rsidRPr="00864482" w:rsidRDefault="00E46AD3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ADA54D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AB31BF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A03DC2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6E1F5C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</w:tr>
      <w:tr w:rsidR="00823534" w:rsidRPr="00864482" w14:paraId="3FB09CF2" w14:textId="77777777" w:rsidTr="004D5CF5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4A83D3" w14:textId="77777777" w:rsidR="00823534" w:rsidRPr="00864482" w:rsidRDefault="00823534" w:rsidP="004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/>
                <w:sz w:val="24"/>
                <w:szCs w:val="24"/>
              </w:rPr>
              <w:t>Pan J et al., 2019</w:t>
            </w:r>
            <w:r w:rsidRPr="008644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AFF4DA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951446C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1831" w:type="dxa"/>
            <w:tcBorders>
              <w:top w:val="nil"/>
              <w:bottom w:val="nil"/>
            </w:tcBorders>
            <w:vAlign w:val="center"/>
          </w:tcPr>
          <w:p w14:paraId="2DBAB0C9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1CE8C8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1B31B9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C4F63CB" w14:textId="3DA715C8" w:rsidR="00823534" w:rsidRPr="00864482" w:rsidRDefault="00E46AD3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CB43791" w14:textId="174C19DF" w:rsidR="00823534" w:rsidRPr="00864482" w:rsidRDefault="00E46AD3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8C480D4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58F25F9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</w:p>
        </w:tc>
      </w:tr>
      <w:tr w:rsidR="00823534" w:rsidRPr="00864482" w14:paraId="647E8EC2" w14:textId="77777777" w:rsidTr="004D5CF5">
        <w:tc>
          <w:tcPr>
            <w:tcW w:w="2268" w:type="dxa"/>
            <w:tcBorders>
              <w:top w:val="nil"/>
            </w:tcBorders>
            <w:vAlign w:val="center"/>
          </w:tcPr>
          <w:p w14:paraId="7581C16F" w14:textId="77777777" w:rsidR="00823534" w:rsidRPr="00864482" w:rsidRDefault="00823534" w:rsidP="004D5C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/>
                <w:sz w:val="24"/>
                <w:szCs w:val="24"/>
              </w:rPr>
              <w:t>Chi C et al., 2021</w:t>
            </w:r>
            <w:r w:rsidRPr="008644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0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DE6B125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626889E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1831" w:type="dxa"/>
            <w:tcBorders>
              <w:top w:val="nil"/>
            </w:tcBorders>
            <w:vAlign w:val="center"/>
          </w:tcPr>
          <w:p w14:paraId="6F540DBB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69FB433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7D0C658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F55F230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F38FB91" w14:textId="763AF50A" w:rsidR="00823534" w:rsidRPr="00864482" w:rsidRDefault="00E46AD3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817EB9A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★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8B64B96" w14:textId="77777777" w:rsidR="00823534" w:rsidRPr="00864482" w:rsidRDefault="00823534" w:rsidP="004D5C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48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7</w:t>
            </w:r>
          </w:p>
        </w:tc>
      </w:tr>
      <w:bookmarkEnd w:id="0"/>
    </w:tbl>
    <w:p w14:paraId="6E8E7EFE" w14:textId="383C3A32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799173E4" w14:textId="427A61F8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6C0D2D86" w14:textId="4F8788C1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1D962D6E" w14:textId="6DD48D1D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0E36921E" w14:textId="06979837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00B71801" w14:textId="3D60CF62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4600B65F" w14:textId="709C0469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2C62367E" w14:textId="007440B3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06E2C23C" w14:textId="016B2ADA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07579DC1" w14:textId="216754F1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1432691C" w14:textId="277B7F87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47D82EBE" w14:textId="3DF6AA47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3AEF3957" w14:textId="06778664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326B5E41" w14:textId="5C0BB8BB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48BAC4F6" w14:textId="4022E1D7" w:rsidR="009E0E5D" w:rsidRDefault="009E0E5D" w:rsidP="006E2BFE">
      <w:pPr>
        <w:rPr>
          <w:rFonts w:ascii="Times New Roman" w:eastAsia="SimSun" w:hAnsi="Times New Roman" w:cs="Times New Roman"/>
          <w:sz w:val="24"/>
          <w:szCs w:val="24"/>
        </w:rPr>
      </w:pPr>
    </w:p>
    <w:p w14:paraId="6E221E2B" w14:textId="77777777" w:rsidR="00BF5B10" w:rsidRPr="006E2BFE" w:rsidRDefault="00BF5B10" w:rsidP="006E2BFE">
      <w:pPr>
        <w:rPr>
          <w:rFonts w:ascii="Times New Roman" w:eastAsia="SimSun" w:hAnsi="Times New Roman" w:cs="Times New Roman"/>
          <w:sz w:val="24"/>
          <w:szCs w:val="24"/>
        </w:rPr>
      </w:pPr>
    </w:p>
    <w:sectPr w:rsidR="00BF5B10" w:rsidRPr="006E2BFE" w:rsidSect="00C4675C">
      <w:footerReference w:type="default" r:id="rId8"/>
      <w:pgSz w:w="19278" w:h="16840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E5734" w14:textId="77777777" w:rsidR="00C46B24" w:rsidRDefault="00C46B24" w:rsidP="00BF45FA">
      <w:r>
        <w:separator/>
      </w:r>
    </w:p>
  </w:endnote>
  <w:endnote w:type="continuationSeparator" w:id="0">
    <w:p w14:paraId="73C39B74" w14:textId="77777777" w:rsidR="00C46B24" w:rsidRDefault="00C46B24" w:rsidP="00BF4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26838222"/>
      <w:docPartObj>
        <w:docPartGallery w:val="Page Numbers (Bottom of Page)"/>
        <w:docPartUnique/>
      </w:docPartObj>
    </w:sdtPr>
    <w:sdtEndPr/>
    <w:sdtContent>
      <w:p w14:paraId="033B6C69" w14:textId="2A5978CC" w:rsidR="006E2BFE" w:rsidRDefault="006E2BF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99E76C9" w14:textId="77777777" w:rsidR="006E2BFE" w:rsidRDefault="006E2B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C7F41" w14:textId="77777777" w:rsidR="00C46B24" w:rsidRDefault="00C46B24" w:rsidP="00BF45FA">
      <w:r>
        <w:separator/>
      </w:r>
    </w:p>
  </w:footnote>
  <w:footnote w:type="continuationSeparator" w:id="0">
    <w:p w14:paraId="15FE5CFB" w14:textId="77777777" w:rsidR="00C46B24" w:rsidRDefault="00C46B24" w:rsidP="00BF45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158A57A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57A6606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9B82739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52EE010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D3921F0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E808065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538125E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C7AEFB4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E536EF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C834EA7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904755737">
    <w:abstractNumId w:val="8"/>
  </w:num>
  <w:num w:numId="2" w16cid:durableId="1185635876">
    <w:abstractNumId w:val="3"/>
  </w:num>
  <w:num w:numId="3" w16cid:durableId="486358167">
    <w:abstractNumId w:val="2"/>
  </w:num>
  <w:num w:numId="4" w16cid:durableId="1347976734">
    <w:abstractNumId w:val="1"/>
  </w:num>
  <w:num w:numId="5" w16cid:durableId="985206874">
    <w:abstractNumId w:val="0"/>
  </w:num>
  <w:num w:numId="6" w16cid:durableId="1373073232">
    <w:abstractNumId w:val="9"/>
  </w:num>
  <w:num w:numId="7" w16cid:durableId="1232035717">
    <w:abstractNumId w:val="7"/>
  </w:num>
  <w:num w:numId="8" w16cid:durableId="32973118">
    <w:abstractNumId w:val="6"/>
  </w:num>
  <w:num w:numId="9" w16cid:durableId="269971931">
    <w:abstractNumId w:val="5"/>
  </w:num>
  <w:num w:numId="10" w16cid:durableId="205835910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C9C"/>
    <w:rsid w:val="0000059D"/>
    <w:rsid w:val="00002DB5"/>
    <w:rsid w:val="00003767"/>
    <w:rsid w:val="000108E4"/>
    <w:rsid w:val="00014778"/>
    <w:rsid w:val="000215BE"/>
    <w:rsid w:val="000222E1"/>
    <w:rsid w:val="00030D0E"/>
    <w:rsid w:val="00032280"/>
    <w:rsid w:val="000355B1"/>
    <w:rsid w:val="00041B68"/>
    <w:rsid w:val="00052C6F"/>
    <w:rsid w:val="00060F17"/>
    <w:rsid w:val="000674C5"/>
    <w:rsid w:val="00070F11"/>
    <w:rsid w:val="000727F5"/>
    <w:rsid w:val="0007613B"/>
    <w:rsid w:val="00085004"/>
    <w:rsid w:val="00091CB8"/>
    <w:rsid w:val="000A3858"/>
    <w:rsid w:val="000A6C6A"/>
    <w:rsid w:val="000A6EBA"/>
    <w:rsid w:val="000B2C8B"/>
    <w:rsid w:val="000B4CC8"/>
    <w:rsid w:val="000B55BE"/>
    <w:rsid w:val="000B6B19"/>
    <w:rsid w:val="000B7769"/>
    <w:rsid w:val="000C37FF"/>
    <w:rsid w:val="000C7C16"/>
    <w:rsid w:val="000D2CF1"/>
    <w:rsid w:val="000D4216"/>
    <w:rsid w:val="000D48E4"/>
    <w:rsid w:val="000F004A"/>
    <w:rsid w:val="000F3C41"/>
    <w:rsid w:val="000F4AB7"/>
    <w:rsid w:val="000F5FDA"/>
    <w:rsid w:val="000F6FC6"/>
    <w:rsid w:val="000F7C06"/>
    <w:rsid w:val="001045FD"/>
    <w:rsid w:val="00112490"/>
    <w:rsid w:val="00112E8B"/>
    <w:rsid w:val="00126C68"/>
    <w:rsid w:val="00127643"/>
    <w:rsid w:val="00135FB4"/>
    <w:rsid w:val="001402C2"/>
    <w:rsid w:val="00140324"/>
    <w:rsid w:val="0014087B"/>
    <w:rsid w:val="00140BC1"/>
    <w:rsid w:val="00145940"/>
    <w:rsid w:val="00146905"/>
    <w:rsid w:val="00153DB0"/>
    <w:rsid w:val="00161C81"/>
    <w:rsid w:val="00161FB7"/>
    <w:rsid w:val="001664F4"/>
    <w:rsid w:val="0016787E"/>
    <w:rsid w:val="00170A6E"/>
    <w:rsid w:val="00172267"/>
    <w:rsid w:val="00174600"/>
    <w:rsid w:val="00183F0F"/>
    <w:rsid w:val="0018433B"/>
    <w:rsid w:val="00185680"/>
    <w:rsid w:val="001901BD"/>
    <w:rsid w:val="001A1469"/>
    <w:rsid w:val="001A329D"/>
    <w:rsid w:val="001A4729"/>
    <w:rsid w:val="001A6E9A"/>
    <w:rsid w:val="001A6FA8"/>
    <w:rsid w:val="001B14C5"/>
    <w:rsid w:val="001C1491"/>
    <w:rsid w:val="001C1E7B"/>
    <w:rsid w:val="001C7FEA"/>
    <w:rsid w:val="001D4FF8"/>
    <w:rsid w:val="001D5CB3"/>
    <w:rsid w:val="001D62A1"/>
    <w:rsid w:val="001E600B"/>
    <w:rsid w:val="001F0623"/>
    <w:rsid w:val="001F345F"/>
    <w:rsid w:val="001F5BA0"/>
    <w:rsid w:val="0020037E"/>
    <w:rsid w:val="002022AA"/>
    <w:rsid w:val="002033DA"/>
    <w:rsid w:val="002119A5"/>
    <w:rsid w:val="00215413"/>
    <w:rsid w:val="00217704"/>
    <w:rsid w:val="00220327"/>
    <w:rsid w:val="00220B67"/>
    <w:rsid w:val="00222E2F"/>
    <w:rsid w:val="0023054C"/>
    <w:rsid w:val="00230B9A"/>
    <w:rsid w:val="002315F8"/>
    <w:rsid w:val="0023665B"/>
    <w:rsid w:val="00244A67"/>
    <w:rsid w:val="002455BA"/>
    <w:rsid w:val="00245B64"/>
    <w:rsid w:val="00250863"/>
    <w:rsid w:val="00250BC7"/>
    <w:rsid w:val="002545EF"/>
    <w:rsid w:val="00267E0E"/>
    <w:rsid w:val="00271CCA"/>
    <w:rsid w:val="00273383"/>
    <w:rsid w:val="00273F7F"/>
    <w:rsid w:val="0027422E"/>
    <w:rsid w:val="00276632"/>
    <w:rsid w:val="00281144"/>
    <w:rsid w:val="00281B4F"/>
    <w:rsid w:val="00283449"/>
    <w:rsid w:val="002842B4"/>
    <w:rsid w:val="00285576"/>
    <w:rsid w:val="002900B2"/>
    <w:rsid w:val="00295168"/>
    <w:rsid w:val="00297560"/>
    <w:rsid w:val="002A1DBB"/>
    <w:rsid w:val="002A3828"/>
    <w:rsid w:val="002A4541"/>
    <w:rsid w:val="002A4DD9"/>
    <w:rsid w:val="002A6A6B"/>
    <w:rsid w:val="002A73B1"/>
    <w:rsid w:val="002B392F"/>
    <w:rsid w:val="002B71A4"/>
    <w:rsid w:val="002C0752"/>
    <w:rsid w:val="002C2B52"/>
    <w:rsid w:val="002C2EBB"/>
    <w:rsid w:val="002C3F1D"/>
    <w:rsid w:val="002C4D25"/>
    <w:rsid w:val="002D34B7"/>
    <w:rsid w:val="002D4142"/>
    <w:rsid w:val="002D78A8"/>
    <w:rsid w:val="002E56D9"/>
    <w:rsid w:val="002F39D4"/>
    <w:rsid w:val="002F7D23"/>
    <w:rsid w:val="003037E5"/>
    <w:rsid w:val="00303903"/>
    <w:rsid w:val="00305492"/>
    <w:rsid w:val="0031565F"/>
    <w:rsid w:val="00317552"/>
    <w:rsid w:val="00331494"/>
    <w:rsid w:val="003362E8"/>
    <w:rsid w:val="00340763"/>
    <w:rsid w:val="00343906"/>
    <w:rsid w:val="00352306"/>
    <w:rsid w:val="003526DA"/>
    <w:rsid w:val="00357B52"/>
    <w:rsid w:val="003616F3"/>
    <w:rsid w:val="003655CE"/>
    <w:rsid w:val="00366CD9"/>
    <w:rsid w:val="0037288E"/>
    <w:rsid w:val="0037642C"/>
    <w:rsid w:val="0038656C"/>
    <w:rsid w:val="0039256A"/>
    <w:rsid w:val="00395739"/>
    <w:rsid w:val="003A1B4C"/>
    <w:rsid w:val="003A2DFE"/>
    <w:rsid w:val="003A350A"/>
    <w:rsid w:val="003A5B32"/>
    <w:rsid w:val="003B25ED"/>
    <w:rsid w:val="003B5F9E"/>
    <w:rsid w:val="003C22B2"/>
    <w:rsid w:val="003D155F"/>
    <w:rsid w:val="003D27D9"/>
    <w:rsid w:val="003D713B"/>
    <w:rsid w:val="003E10A1"/>
    <w:rsid w:val="003E57F1"/>
    <w:rsid w:val="003F3E4C"/>
    <w:rsid w:val="003F72C3"/>
    <w:rsid w:val="00405485"/>
    <w:rsid w:val="004073A2"/>
    <w:rsid w:val="00413529"/>
    <w:rsid w:val="0041419B"/>
    <w:rsid w:val="004149D3"/>
    <w:rsid w:val="00417B08"/>
    <w:rsid w:val="00420737"/>
    <w:rsid w:val="00420B13"/>
    <w:rsid w:val="004221A1"/>
    <w:rsid w:val="004234E0"/>
    <w:rsid w:val="004305F1"/>
    <w:rsid w:val="00441278"/>
    <w:rsid w:val="00443B00"/>
    <w:rsid w:val="00446113"/>
    <w:rsid w:val="00451CE6"/>
    <w:rsid w:val="004546C3"/>
    <w:rsid w:val="00456F19"/>
    <w:rsid w:val="00456FDF"/>
    <w:rsid w:val="004605A9"/>
    <w:rsid w:val="00465573"/>
    <w:rsid w:val="0047243E"/>
    <w:rsid w:val="004869D8"/>
    <w:rsid w:val="004878D0"/>
    <w:rsid w:val="00497405"/>
    <w:rsid w:val="004A2DBF"/>
    <w:rsid w:val="004A623F"/>
    <w:rsid w:val="004A7ADB"/>
    <w:rsid w:val="004B32E8"/>
    <w:rsid w:val="004B5E4E"/>
    <w:rsid w:val="004C34E0"/>
    <w:rsid w:val="004C3813"/>
    <w:rsid w:val="004C6B63"/>
    <w:rsid w:val="004C7C21"/>
    <w:rsid w:val="004D0F9F"/>
    <w:rsid w:val="004D1194"/>
    <w:rsid w:val="004D5CF5"/>
    <w:rsid w:val="004D616B"/>
    <w:rsid w:val="004E62AA"/>
    <w:rsid w:val="004E6F8E"/>
    <w:rsid w:val="004F0C65"/>
    <w:rsid w:val="004F2C23"/>
    <w:rsid w:val="004F397E"/>
    <w:rsid w:val="004F4500"/>
    <w:rsid w:val="004F60EE"/>
    <w:rsid w:val="00506CEF"/>
    <w:rsid w:val="00510447"/>
    <w:rsid w:val="0051247F"/>
    <w:rsid w:val="0051675C"/>
    <w:rsid w:val="00520318"/>
    <w:rsid w:val="0052389B"/>
    <w:rsid w:val="005244F7"/>
    <w:rsid w:val="00525812"/>
    <w:rsid w:val="005276D4"/>
    <w:rsid w:val="005346B6"/>
    <w:rsid w:val="005444F1"/>
    <w:rsid w:val="005503D2"/>
    <w:rsid w:val="00552C4A"/>
    <w:rsid w:val="00555A67"/>
    <w:rsid w:val="005567C8"/>
    <w:rsid w:val="00556B6D"/>
    <w:rsid w:val="00563A6E"/>
    <w:rsid w:val="00567C29"/>
    <w:rsid w:val="00577EBC"/>
    <w:rsid w:val="005841AC"/>
    <w:rsid w:val="00594FD2"/>
    <w:rsid w:val="005A18A6"/>
    <w:rsid w:val="005A2AB8"/>
    <w:rsid w:val="005B3D22"/>
    <w:rsid w:val="005B6286"/>
    <w:rsid w:val="005B7462"/>
    <w:rsid w:val="005C5C91"/>
    <w:rsid w:val="005D43CF"/>
    <w:rsid w:val="005D7DB7"/>
    <w:rsid w:val="005F41D4"/>
    <w:rsid w:val="005F4572"/>
    <w:rsid w:val="00602426"/>
    <w:rsid w:val="00604115"/>
    <w:rsid w:val="0060630F"/>
    <w:rsid w:val="00610CAD"/>
    <w:rsid w:val="00610F7B"/>
    <w:rsid w:val="0061152F"/>
    <w:rsid w:val="006217A8"/>
    <w:rsid w:val="0062426A"/>
    <w:rsid w:val="00626CED"/>
    <w:rsid w:val="006317D8"/>
    <w:rsid w:val="00636F99"/>
    <w:rsid w:val="006371BE"/>
    <w:rsid w:val="00641348"/>
    <w:rsid w:val="00655384"/>
    <w:rsid w:val="0065749E"/>
    <w:rsid w:val="00660A8E"/>
    <w:rsid w:val="0066714F"/>
    <w:rsid w:val="00674645"/>
    <w:rsid w:val="00680AF9"/>
    <w:rsid w:val="006852C8"/>
    <w:rsid w:val="006A1EA2"/>
    <w:rsid w:val="006A396D"/>
    <w:rsid w:val="006A4F0C"/>
    <w:rsid w:val="006A5D91"/>
    <w:rsid w:val="006A75B1"/>
    <w:rsid w:val="006B3B6D"/>
    <w:rsid w:val="006C514E"/>
    <w:rsid w:val="006C73B0"/>
    <w:rsid w:val="006D3E3D"/>
    <w:rsid w:val="006D6BD9"/>
    <w:rsid w:val="006D71B0"/>
    <w:rsid w:val="006E2BFE"/>
    <w:rsid w:val="006E34BB"/>
    <w:rsid w:val="006E397A"/>
    <w:rsid w:val="006E5139"/>
    <w:rsid w:val="006E5816"/>
    <w:rsid w:val="006E6197"/>
    <w:rsid w:val="006E6353"/>
    <w:rsid w:val="006F2195"/>
    <w:rsid w:val="006F3E13"/>
    <w:rsid w:val="006F71C0"/>
    <w:rsid w:val="007022B3"/>
    <w:rsid w:val="00702DF6"/>
    <w:rsid w:val="0071053E"/>
    <w:rsid w:val="00713FD6"/>
    <w:rsid w:val="00721F08"/>
    <w:rsid w:val="00723D61"/>
    <w:rsid w:val="0072794F"/>
    <w:rsid w:val="00730643"/>
    <w:rsid w:val="00734464"/>
    <w:rsid w:val="00735F7B"/>
    <w:rsid w:val="00736FA3"/>
    <w:rsid w:val="00741F49"/>
    <w:rsid w:val="00742361"/>
    <w:rsid w:val="0074778B"/>
    <w:rsid w:val="007511D6"/>
    <w:rsid w:val="007642B9"/>
    <w:rsid w:val="0077475C"/>
    <w:rsid w:val="0077481F"/>
    <w:rsid w:val="00776660"/>
    <w:rsid w:val="007813B1"/>
    <w:rsid w:val="0078483F"/>
    <w:rsid w:val="00785758"/>
    <w:rsid w:val="007863E9"/>
    <w:rsid w:val="00787950"/>
    <w:rsid w:val="0079051D"/>
    <w:rsid w:val="007906CA"/>
    <w:rsid w:val="00793A4F"/>
    <w:rsid w:val="007A332E"/>
    <w:rsid w:val="007A44A2"/>
    <w:rsid w:val="007A5967"/>
    <w:rsid w:val="007A7D60"/>
    <w:rsid w:val="007B193D"/>
    <w:rsid w:val="007B1A34"/>
    <w:rsid w:val="007C6787"/>
    <w:rsid w:val="007D2E78"/>
    <w:rsid w:val="007E3B89"/>
    <w:rsid w:val="007E7967"/>
    <w:rsid w:val="007F3550"/>
    <w:rsid w:val="007F3D65"/>
    <w:rsid w:val="007F6B24"/>
    <w:rsid w:val="00803CF1"/>
    <w:rsid w:val="00804AF2"/>
    <w:rsid w:val="0081104A"/>
    <w:rsid w:val="00812925"/>
    <w:rsid w:val="00823534"/>
    <w:rsid w:val="008263ED"/>
    <w:rsid w:val="00833555"/>
    <w:rsid w:val="00834030"/>
    <w:rsid w:val="008379E8"/>
    <w:rsid w:val="008463B2"/>
    <w:rsid w:val="00846A5B"/>
    <w:rsid w:val="00850636"/>
    <w:rsid w:val="008520AB"/>
    <w:rsid w:val="008542C0"/>
    <w:rsid w:val="00860FF5"/>
    <w:rsid w:val="00862E29"/>
    <w:rsid w:val="008632A3"/>
    <w:rsid w:val="00864482"/>
    <w:rsid w:val="00866E02"/>
    <w:rsid w:val="00867D0F"/>
    <w:rsid w:val="00874257"/>
    <w:rsid w:val="00876C64"/>
    <w:rsid w:val="00883497"/>
    <w:rsid w:val="00886DAB"/>
    <w:rsid w:val="0089183D"/>
    <w:rsid w:val="0089254B"/>
    <w:rsid w:val="00894B48"/>
    <w:rsid w:val="008A69A1"/>
    <w:rsid w:val="008A79A0"/>
    <w:rsid w:val="008B286D"/>
    <w:rsid w:val="008B54D0"/>
    <w:rsid w:val="008B5B42"/>
    <w:rsid w:val="008B67A5"/>
    <w:rsid w:val="008B7A7C"/>
    <w:rsid w:val="008C17DD"/>
    <w:rsid w:val="008C4FF4"/>
    <w:rsid w:val="008D0751"/>
    <w:rsid w:val="008D103D"/>
    <w:rsid w:val="008D1709"/>
    <w:rsid w:val="008D456C"/>
    <w:rsid w:val="008D61F0"/>
    <w:rsid w:val="008D6643"/>
    <w:rsid w:val="008E0079"/>
    <w:rsid w:val="008E334F"/>
    <w:rsid w:val="008E5167"/>
    <w:rsid w:val="008F035F"/>
    <w:rsid w:val="008F0F80"/>
    <w:rsid w:val="008F267E"/>
    <w:rsid w:val="008F32AB"/>
    <w:rsid w:val="009069DA"/>
    <w:rsid w:val="009210DC"/>
    <w:rsid w:val="00924616"/>
    <w:rsid w:val="0093487C"/>
    <w:rsid w:val="00935585"/>
    <w:rsid w:val="009404DC"/>
    <w:rsid w:val="00941735"/>
    <w:rsid w:val="0094192C"/>
    <w:rsid w:val="00942971"/>
    <w:rsid w:val="00945125"/>
    <w:rsid w:val="00946371"/>
    <w:rsid w:val="00946815"/>
    <w:rsid w:val="00963FFE"/>
    <w:rsid w:val="00980791"/>
    <w:rsid w:val="009814AB"/>
    <w:rsid w:val="0098260F"/>
    <w:rsid w:val="00987354"/>
    <w:rsid w:val="00994E4A"/>
    <w:rsid w:val="0099617A"/>
    <w:rsid w:val="009A3EAF"/>
    <w:rsid w:val="009A5204"/>
    <w:rsid w:val="009C0D60"/>
    <w:rsid w:val="009C19BE"/>
    <w:rsid w:val="009C518F"/>
    <w:rsid w:val="009C7AF6"/>
    <w:rsid w:val="009D0482"/>
    <w:rsid w:val="009D21C7"/>
    <w:rsid w:val="009D3876"/>
    <w:rsid w:val="009E0E5D"/>
    <w:rsid w:val="009E65DD"/>
    <w:rsid w:val="009F289F"/>
    <w:rsid w:val="00A00E67"/>
    <w:rsid w:val="00A0155F"/>
    <w:rsid w:val="00A12B04"/>
    <w:rsid w:val="00A15818"/>
    <w:rsid w:val="00A2023C"/>
    <w:rsid w:val="00A204F0"/>
    <w:rsid w:val="00A21092"/>
    <w:rsid w:val="00A22960"/>
    <w:rsid w:val="00A25B36"/>
    <w:rsid w:val="00A3333E"/>
    <w:rsid w:val="00A33568"/>
    <w:rsid w:val="00A375D4"/>
    <w:rsid w:val="00A42ACC"/>
    <w:rsid w:val="00A44345"/>
    <w:rsid w:val="00A4693C"/>
    <w:rsid w:val="00A46A6F"/>
    <w:rsid w:val="00A526A8"/>
    <w:rsid w:val="00A56BAD"/>
    <w:rsid w:val="00A63311"/>
    <w:rsid w:val="00A67D83"/>
    <w:rsid w:val="00A754F0"/>
    <w:rsid w:val="00A834CD"/>
    <w:rsid w:val="00A84DDF"/>
    <w:rsid w:val="00A85F55"/>
    <w:rsid w:val="00A92C13"/>
    <w:rsid w:val="00A95F8D"/>
    <w:rsid w:val="00AA117E"/>
    <w:rsid w:val="00AA2107"/>
    <w:rsid w:val="00AA6DC6"/>
    <w:rsid w:val="00AB38DB"/>
    <w:rsid w:val="00AB39CC"/>
    <w:rsid w:val="00AC2E18"/>
    <w:rsid w:val="00AC7C13"/>
    <w:rsid w:val="00AD20F7"/>
    <w:rsid w:val="00AD2A06"/>
    <w:rsid w:val="00AD2D59"/>
    <w:rsid w:val="00AD4AF0"/>
    <w:rsid w:val="00AD50F3"/>
    <w:rsid w:val="00AD53CF"/>
    <w:rsid w:val="00AD5642"/>
    <w:rsid w:val="00AD5AEF"/>
    <w:rsid w:val="00AE0B06"/>
    <w:rsid w:val="00AE2C29"/>
    <w:rsid w:val="00AE3B8E"/>
    <w:rsid w:val="00AF37EA"/>
    <w:rsid w:val="00AF4C4E"/>
    <w:rsid w:val="00B00163"/>
    <w:rsid w:val="00B0381D"/>
    <w:rsid w:val="00B054A3"/>
    <w:rsid w:val="00B11EDB"/>
    <w:rsid w:val="00B1233B"/>
    <w:rsid w:val="00B12AB0"/>
    <w:rsid w:val="00B26A13"/>
    <w:rsid w:val="00B368E7"/>
    <w:rsid w:val="00B37C02"/>
    <w:rsid w:val="00B418B9"/>
    <w:rsid w:val="00B47FAB"/>
    <w:rsid w:val="00B53D52"/>
    <w:rsid w:val="00B611F9"/>
    <w:rsid w:val="00B627E5"/>
    <w:rsid w:val="00B63758"/>
    <w:rsid w:val="00B701D6"/>
    <w:rsid w:val="00B70EDC"/>
    <w:rsid w:val="00B72691"/>
    <w:rsid w:val="00B73571"/>
    <w:rsid w:val="00B83CEF"/>
    <w:rsid w:val="00B9224F"/>
    <w:rsid w:val="00B94901"/>
    <w:rsid w:val="00BA4AC7"/>
    <w:rsid w:val="00BA560E"/>
    <w:rsid w:val="00BA68BB"/>
    <w:rsid w:val="00BB379F"/>
    <w:rsid w:val="00BB569C"/>
    <w:rsid w:val="00BC301A"/>
    <w:rsid w:val="00BC491A"/>
    <w:rsid w:val="00BC63A2"/>
    <w:rsid w:val="00BD0291"/>
    <w:rsid w:val="00BF0343"/>
    <w:rsid w:val="00BF45FA"/>
    <w:rsid w:val="00BF48C3"/>
    <w:rsid w:val="00BF5B10"/>
    <w:rsid w:val="00C002B3"/>
    <w:rsid w:val="00C031A6"/>
    <w:rsid w:val="00C05F86"/>
    <w:rsid w:val="00C1177A"/>
    <w:rsid w:val="00C130D0"/>
    <w:rsid w:val="00C16CF7"/>
    <w:rsid w:val="00C238A6"/>
    <w:rsid w:val="00C32796"/>
    <w:rsid w:val="00C32944"/>
    <w:rsid w:val="00C334F8"/>
    <w:rsid w:val="00C37A78"/>
    <w:rsid w:val="00C427DB"/>
    <w:rsid w:val="00C4675C"/>
    <w:rsid w:val="00C46B24"/>
    <w:rsid w:val="00C46E1B"/>
    <w:rsid w:val="00C549BE"/>
    <w:rsid w:val="00C57AFA"/>
    <w:rsid w:val="00C60FB7"/>
    <w:rsid w:val="00C6122C"/>
    <w:rsid w:val="00C613B6"/>
    <w:rsid w:val="00C63528"/>
    <w:rsid w:val="00C65920"/>
    <w:rsid w:val="00C7212C"/>
    <w:rsid w:val="00C72DE5"/>
    <w:rsid w:val="00C84AC9"/>
    <w:rsid w:val="00C86874"/>
    <w:rsid w:val="00C90516"/>
    <w:rsid w:val="00C90B5B"/>
    <w:rsid w:val="00C91E10"/>
    <w:rsid w:val="00C9343B"/>
    <w:rsid w:val="00C93699"/>
    <w:rsid w:val="00C96BDA"/>
    <w:rsid w:val="00CA11BF"/>
    <w:rsid w:val="00CA4136"/>
    <w:rsid w:val="00CB3B31"/>
    <w:rsid w:val="00CB73A2"/>
    <w:rsid w:val="00CC154B"/>
    <w:rsid w:val="00CC2CD2"/>
    <w:rsid w:val="00CD7E1B"/>
    <w:rsid w:val="00CE1411"/>
    <w:rsid w:val="00CE3C14"/>
    <w:rsid w:val="00CF1A3A"/>
    <w:rsid w:val="00CF5B7A"/>
    <w:rsid w:val="00D00A8E"/>
    <w:rsid w:val="00D02A6F"/>
    <w:rsid w:val="00D05E76"/>
    <w:rsid w:val="00D12AEF"/>
    <w:rsid w:val="00D16519"/>
    <w:rsid w:val="00D2316C"/>
    <w:rsid w:val="00D240D9"/>
    <w:rsid w:val="00D45F65"/>
    <w:rsid w:val="00D527DD"/>
    <w:rsid w:val="00D5298E"/>
    <w:rsid w:val="00D53B98"/>
    <w:rsid w:val="00D56DE1"/>
    <w:rsid w:val="00D617BC"/>
    <w:rsid w:val="00D63AFB"/>
    <w:rsid w:val="00D649E3"/>
    <w:rsid w:val="00D6762A"/>
    <w:rsid w:val="00D679B1"/>
    <w:rsid w:val="00D737BE"/>
    <w:rsid w:val="00D80099"/>
    <w:rsid w:val="00D865FD"/>
    <w:rsid w:val="00D92B50"/>
    <w:rsid w:val="00D9335D"/>
    <w:rsid w:val="00D93546"/>
    <w:rsid w:val="00D96CFC"/>
    <w:rsid w:val="00DB0606"/>
    <w:rsid w:val="00DB12B2"/>
    <w:rsid w:val="00DB473B"/>
    <w:rsid w:val="00DC2814"/>
    <w:rsid w:val="00DC634C"/>
    <w:rsid w:val="00DD0081"/>
    <w:rsid w:val="00DD1161"/>
    <w:rsid w:val="00DD573A"/>
    <w:rsid w:val="00DD5D76"/>
    <w:rsid w:val="00DD5EB9"/>
    <w:rsid w:val="00DD7146"/>
    <w:rsid w:val="00DE33E1"/>
    <w:rsid w:val="00DE4CD3"/>
    <w:rsid w:val="00DF14F3"/>
    <w:rsid w:val="00DF26C6"/>
    <w:rsid w:val="00DF28C9"/>
    <w:rsid w:val="00E06AC6"/>
    <w:rsid w:val="00E07C0E"/>
    <w:rsid w:val="00E109B1"/>
    <w:rsid w:val="00E10CD0"/>
    <w:rsid w:val="00E16003"/>
    <w:rsid w:val="00E212E5"/>
    <w:rsid w:val="00E21C96"/>
    <w:rsid w:val="00E22242"/>
    <w:rsid w:val="00E23101"/>
    <w:rsid w:val="00E25FC3"/>
    <w:rsid w:val="00E278CE"/>
    <w:rsid w:val="00E354EE"/>
    <w:rsid w:val="00E375A5"/>
    <w:rsid w:val="00E3772F"/>
    <w:rsid w:val="00E445E5"/>
    <w:rsid w:val="00E46AD3"/>
    <w:rsid w:val="00E64A36"/>
    <w:rsid w:val="00E720C0"/>
    <w:rsid w:val="00E8057E"/>
    <w:rsid w:val="00E848C8"/>
    <w:rsid w:val="00E86EA4"/>
    <w:rsid w:val="00E90A7E"/>
    <w:rsid w:val="00E90CFA"/>
    <w:rsid w:val="00E91269"/>
    <w:rsid w:val="00E91901"/>
    <w:rsid w:val="00EA1311"/>
    <w:rsid w:val="00EA1875"/>
    <w:rsid w:val="00EA2E6C"/>
    <w:rsid w:val="00EB1A95"/>
    <w:rsid w:val="00EB1FB3"/>
    <w:rsid w:val="00EB3CF1"/>
    <w:rsid w:val="00EB5570"/>
    <w:rsid w:val="00EB76A2"/>
    <w:rsid w:val="00EB780F"/>
    <w:rsid w:val="00EC15F3"/>
    <w:rsid w:val="00EC1C9C"/>
    <w:rsid w:val="00EC57A3"/>
    <w:rsid w:val="00EC75CB"/>
    <w:rsid w:val="00ED2D20"/>
    <w:rsid w:val="00ED34EB"/>
    <w:rsid w:val="00ED357C"/>
    <w:rsid w:val="00ED521D"/>
    <w:rsid w:val="00EE512F"/>
    <w:rsid w:val="00EE64E1"/>
    <w:rsid w:val="00F0250B"/>
    <w:rsid w:val="00F05996"/>
    <w:rsid w:val="00F1097C"/>
    <w:rsid w:val="00F110AA"/>
    <w:rsid w:val="00F111BC"/>
    <w:rsid w:val="00F1387A"/>
    <w:rsid w:val="00F13A09"/>
    <w:rsid w:val="00F2053C"/>
    <w:rsid w:val="00F215C9"/>
    <w:rsid w:val="00F27166"/>
    <w:rsid w:val="00F27CCC"/>
    <w:rsid w:val="00F403B7"/>
    <w:rsid w:val="00F40BD4"/>
    <w:rsid w:val="00F459DC"/>
    <w:rsid w:val="00F45E0D"/>
    <w:rsid w:val="00F467CF"/>
    <w:rsid w:val="00F50EE3"/>
    <w:rsid w:val="00F56C88"/>
    <w:rsid w:val="00F60067"/>
    <w:rsid w:val="00F650B7"/>
    <w:rsid w:val="00F65C4A"/>
    <w:rsid w:val="00F71D02"/>
    <w:rsid w:val="00F81557"/>
    <w:rsid w:val="00F931F9"/>
    <w:rsid w:val="00F95845"/>
    <w:rsid w:val="00F96CAA"/>
    <w:rsid w:val="00F97E5E"/>
    <w:rsid w:val="00F97EFE"/>
    <w:rsid w:val="00FA283C"/>
    <w:rsid w:val="00FA382E"/>
    <w:rsid w:val="00FB0695"/>
    <w:rsid w:val="00FB182B"/>
    <w:rsid w:val="00FB29BE"/>
    <w:rsid w:val="00FB3253"/>
    <w:rsid w:val="00FC28C0"/>
    <w:rsid w:val="00FC6ECA"/>
    <w:rsid w:val="00FD4855"/>
    <w:rsid w:val="00FE1504"/>
    <w:rsid w:val="00FE6548"/>
    <w:rsid w:val="00FF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0F285"/>
  <w15:chartTrackingRefBased/>
  <w15:docId w15:val="{9A4410C6-519D-453D-AFA1-D00202AF8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B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45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45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45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45FA"/>
    <w:rPr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5F4572"/>
    <w:rPr>
      <w:rFonts w:ascii="Times New Roman" w:hAnsi="Times New Roman" w:cs="Times New Roman"/>
      <w:sz w:val="21"/>
      <w:szCs w:val="24"/>
    </w:rPr>
  </w:style>
  <w:style w:type="table" w:styleId="TableGrid">
    <w:name w:val="Table Grid"/>
    <w:basedOn w:val="TableNormal"/>
    <w:uiPriority w:val="39"/>
    <w:rsid w:val="00A42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86448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11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2A971-B1BD-47E3-915C-4F85E502B7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庆宇</dc:creator>
  <cp:keywords/>
  <dc:description/>
  <cp:lastModifiedBy>Megan Bond</cp:lastModifiedBy>
  <cp:revision>2</cp:revision>
  <dcterms:created xsi:type="dcterms:W3CDTF">2022-04-18T16:21:00Z</dcterms:created>
  <dcterms:modified xsi:type="dcterms:W3CDTF">2022-04-18T16:21:00Z</dcterms:modified>
</cp:coreProperties>
</file>